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2C57A" w14:textId="233AC0E8" w:rsidR="002E1D15" w:rsidRPr="002E1D15" w:rsidRDefault="002E1D15" w:rsidP="002E1D15">
      <w:pPr>
        <w:pStyle w:val="Heading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>S1 Table</w:t>
      </w:r>
      <w:r w:rsidRPr="002E1D15">
        <w:rPr>
          <w:rFonts w:ascii="Arial" w:hAnsi="Arial" w:cs="Arial"/>
          <w:b/>
          <w:bCs/>
          <w:color w:val="auto"/>
          <w:sz w:val="24"/>
          <w:szCs w:val="24"/>
        </w:rPr>
        <w:t>: World Health Organization regional classification of countries</w:t>
      </w:r>
      <w:r w:rsidRPr="002E1D15">
        <w:rPr>
          <w:rFonts w:ascii="Arial" w:hAnsi="Arial" w:cs="Arial"/>
          <w:b/>
          <w:bCs/>
          <w:sz w:val="24"/>
          <w:szCs w:val="24"/>
        </w:rPr>
        <w:br/>
      </w:r>
    </w:p>
    <w:tbl>
      <w:tblPr>
        <w:tblStyle w:val="TableGrid"/>
        <w:tblW w:w="9046" w:type="dxa"/>
        <w:tblLayout w:type="fixed"/>
        <w:tblLook w:val="0400" w:firstRow="0" w:lastRow="0" w:firstColumn="0" w:lastColumn="0" w:noHBand="0" w:noVBand="1"/>
      </w:tblPr>
      <w:tblGrid>
        <w:gridCol w:w="2262"/>
        <w:gridCol w:w="2262"/>
        <w:gridCol w:w="1141"/>
        <w:gridCol w:w="3381"/>
      </w:tblGrid>
      <w:tr w:rsidR="002E1D15" w:rsidRPr="00CA2A31" w14:paraId="6D59FE3A" w14:textId="77777777" w:rsidTr="00213278">
        <w:tc>
          <w:tcPr>
            <w:tcW w:w="2262" w:type="dxa"/>
          </w:tcPr>
          <w:p w14:paraId="1DAEBA48" w14:textId="77777777" w:rsidR="002E1D15" w:rsidRPr="00CA2A31" w:rsidRDefault="002E1D15" w:rsidP="002132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A31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2262" w:type="dxa"/>
          </w:tcPr>
          <w:p w14:paraId="532D1148" w14:textId="77777777" w:rsidR="002E1D15" w:rsidRPr="00CA2A31" w:rsidRDefault="002E1D15" w:rsidP="002132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A31">
              <w:rPr>
                <w:rFonts w:ascii="Arial" w:hAnsi="Arial" w:cs="Arial"/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1141" w:type="dxa"/>
          </w:tcPr>
          <w:p w14:paraId="02FCC8AF" w14:textId="77777777" w:rsidR="002E1D15" w:rsidRPr="00CA2A31" w:rsidRDefault="002E1D15" w:rsidP="002132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A31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3381" w:type="dxa"/>
          </w:tcPr>
          <w:p w14:paraId="36AB86AA" w14:textId="77777777" w:rsidR="002E1D15" w:rsidRPr="00CA2A31" w:rsidRDefault="002E1D15" w:rsidP="002132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A31">
              <w:rPr>
                <w:rFonts w:ascii="Arial" w:hAnsi="Arial" w:cs="Arial"/>
                <w:b/>
                <w:sz w:val="20"/>
                <w:szCs w:val="20"/>
              </w:rPr>
              <w:t>First author</w:t>
            </w:r>
          </w:p>
        </w:tc>
      </w:tr>
      <w:tr w:rsidR="002E1D15" w:rsidRPr="00CA2A31" w14:paraId="47F2A92A" w14:textId="77777777" w:rsidTr="00213278">
        <w:tc>
          <w:tcPr>
            <w:tcW w:w="2262" w:type="dxa"/>
            <w:vMerge w:val="restart"/>
          </w:tcPr>
          <w:p w14:paraId="307AD91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Africa</w:t>
            </w:r>
          </w:p>
          <w:p w14:paraId="73E69E3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7150AEE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F527E6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5AC80EF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Ibragimov et al</w:t>
            </w:r>
          </w:p>
        </w:tc>
      </w:tr>
      <w:tr w:rsidR="002E1D15" w:rsidRPr="00CA2A31" w14:paraId="2EB92513" w14:textId="77777777" w:rsidTr="00213278">
        <w:tc>
          <w:tcPr>
            <w:tcW w:w="2262" w:type="dxa"/>
            <w:vMerge/>
          </w:tcPr>
          <w:p w14:paraId="43509A22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0635D71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141" w:type="dxa"/>
          </w:tcPr>
          <w:p w14:paraId="5A88F41A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5309817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6B00889E" w14:textId="77777777" w:rsidTr="00213278">
        <w:tc>
          <w:tcPr>
            <w:tcW w:w="2262" w:type="dxa"/>
            <w:vMerge/>
          </w:tcPr>
          <w:p w14:paraId="0FD01821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D3A75B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1141" w:type="dxa"/>
          </w:tcPr>
          <w:p w14:paraId="06C3C601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1F8FCEE2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6EDA1AF6" w14:textId="77777777" w:rsidTr="00213278">
        <w:tc>
          <w:tcPr>
            <w:tcW w:w="2262" w:type="dxa"/>
            <w:vMerge/>
          </w:tcPr>
          <w:p w14:paraId="0E861168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8568DEF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141" w:type="dxa"/>
          </w:tcPr>
          <w:p w14:paraId="3B8FEAC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1B2ED62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111CCC54" w14:textId="77777777" w:rsidTr="00213278">
        <w:tc>
          <w:tcPr>
            <w:tcW w:w="2262" w:type="dxa"/>
            <w:vMerge/>
          </w:tcPr>
          <w:p w14:paraId="4049412F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55567E9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141" w:type="dxa"/>
          </w:tcPr>
          <w:p w14:paraId="7244455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40261C6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lough et al., 2017</w:t>
            </w:r>
          </w:p>
        </w:tc>
      </w:tr>
      <w:tr w:rsidR="002E1D15" w:rsidRPr="00CA2A31" w14:paraId="2FD8AC64" w14:textId="77777777" w:rsidTr="00213278">
        <w:tc>
          <w:tcPr>
            <w:tcW w:w="2262" w:type="dxa"/>
            <w:vMerge/>
          </w:tcPr>
          <w:p w14:paraId="18D76060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1998FCA6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1141" w:type="dxa"/>
          </w:tcPr>
          <w:p w14:paraId="1D212182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1B0F2A5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15D79073" w14:textId="77777777" w:rsidTr="00213278">
        <w:tc>
          <w:tcPr>
            <w:tcW w:w="2262" w:type="dxa"/>
            <w:vMerge/>
          </w:tcPr>
          <w:p w14:paraId="265A4F2C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719C127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Zambia</w:t>
            </w:r>
          </w:p>
          <w:p w14:paraId="0B7D4403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FA6E66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20E1E9E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Munthali-Mulemba et al., 2022</w:t>
            </w:r>
          </w:p>
        </w:tc>
      </w:tr>
      <w:tr w:rsidR="002E1D15" w:rsidRPr="00CA2A31" w14:paraId="053F9428" w14:textId="77777777" w:rsidTr="00213278">
        <w:trPr>
          <w:trHeight w:val="217"/>
        </w:trPr>
        <w:tc>
          <w:tcPr>
            <w:tcW w:w="2262" w:type="dxa"/>
            <w:vMerge w:val="restart"/>
          </w:tcPr>
          <w:p w14:paraId="09CD487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 xml:space="preserve">Americas </w:t>
            </w:r>
          </w:p>
        </w:tc>
        <w:tc>
          <w:tcPr>
            <w:tcW w:w="2262" w:type="dxa"/>
          </w:tcPr>
          <w:p w14:paraId="23620261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141" w:type="dxa"/>
          </w:tcPr>
          <w:p w14:paraId="0202147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24D7C8D0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1233BE11" w14:textId="77777777" w:rsidTr="00213278">
        <w:tc>
          <w:tcPr>
            <w:tcW w:w="2262" w:type="dxa"/>
            <w:vMerge/>
          </w:tcPr>
          <w:p w14:paraId="73237CAC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372D0E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Bolivia</w:t>
            </w:r>
          </w:p>
        </w:tc>
        <w:tc>
          <w:tcPr>
            <w:tcW w:w="1141" w:type="dxa"/>
          </w:tcPr>
          <w:p w14:paraId="56C47EC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4B40DB8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3C95A6B4" w14:textId="77777777" w:rsidTr="00213278">
        <w:tc>
          <w:tcPr>
            <w:tcW w:w="2262" w:type="dxa"/>
            <w:vMerge/>
          </w:tcPr>
          <w:p w14:paraId="660F3FBB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720CD38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141" w:type="dxa"/>
          </w:tcPr>
          <w:p w14:paraId="711CDAA1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7AFC4FF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33B8003F" w14:textId="77777777" w:rsidTr="00213278">
        <w:tc>
          <w:tcPr>
            <w:tcW w:w="2262" w:type="dxa"/>
            <w:vMerge/>
          </w:tcPr>
          <w:p w14:paraId="542922BA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926238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141" w:type="dxa"/>
          </w:tcPr>
          <w:p w14:paraId="572D7903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6883DD0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7BE38FFD" w14:textId="77777777" w:rsidTr="00213278">
        <w:tc>
          <w:tcPr>
            <w:tcW w:w="2262" w:type="dxa"/>
            <w:vMerge/>
          </w:tcPr>
          <w:p w14:paraId="34EE46C1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41D3A1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1141" w:type="dxa"/>
          </w:tcPr>
          <w:p w14:paraId="604A9EB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29B7667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45205381" w14:textId="77777777" w:rsidTr="00213278">
        <w:tc>
          <w:tcPr>
            <w:tcW w:w="2262" w:type="dxa"/>
            <w:vMerge/>
          </w:tcPr>
          <w:p w14:paraId="6417E128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0325AC4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141" w:type="dxa"/>
          </w:tcPr>
          <w:p w14:paraId="574FC79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2AA98A03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7F69C794" w14:textId="77777777" w:rsidTr="00213278">
        <w:tc>
          <w:tcPr>
            <w:tcW w:w="2262" w:type="dxa"/>
            <w:vMerge/>
          </w:tcPr>
          <w:p w14:paraId="04306178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F17F7C2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Ecuador</w:t>
            </w:r>
          </w:p>
        </w:tc>
        <w:tc>
          <w:tcPr>
            <w:tcW w:w="1141" w:type="dxa"/>
          </w:tcPr>
          <w:p w14:paraId="6588AC0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473CB7F3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776FC468" w14:textId="77777777" w:rsidTr="00213278">
        <w:tc>
          <w:tcPr>
            <w:tcW w:w="2262" w:type="dxa"/>
            <w:vMerge/>
          </w:tcPr>
          <w:p w14:paraId="181A84F6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C6B7F26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141" w:type="dxa"/>
          </w:tcPr>
          <w:p w14:paraId="52F9ADF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4F93E2C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548FA7D6" w14:textId="77777777" w:rsidTr="00213278">
        <w:tc>
          <w:tcPr>
            <w:tcW w:w="2262" w:type="dxa"/>
            <w:vMerge/>
          </w:tcPr>
          <w:p w14:paraId="15CEBB00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6E8B42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41" w:type="dxa"/>
          </w:tcPr>
          <w:p w14:paraId="1854557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765FCED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777DBB6F" w14:textId="77777777" w:rsidTr="00213278">
        <w:trPr>
          <w:trHeight w:val="264"/>
        </w:trPr>
        <w:tc>
          <w:tcPr>
            <w:tcW w:w="2262" w:type="dxa"/>
            <w:vMerge/>
          </w:tcPr>
          <w:p w14:paraId="26269562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13DA5DF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Peru</w:t>
            </w:r>
          </w:p>
        </w:tc>
        <w:tc>
          <w:tcPr>
            <w:tcW w:w="1141" w:type="dxa"/>
          </w:tcPr>
          <w:p w14:paraId="25112A9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1E9C914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28EA9B97" w14:textId="77777777" w:rsidTr="00213278">
        <w:tc>
          <w:tcPr>
            <w:tcW w:w="2262" w:type="dxa"/>
            <w:vMerge w:val="restart"/>
          </w:tcPr>
          <w:p w14:paraId="2D8C9A72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Eastern Mediterranean</w:t>
            </w:r>
          </w:p>
          <w:p w14:paraId="060DCA7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5A1D739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6E8A726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16612C3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Ibragimov et al</w:t>
            </w:r>
          </w:p>
        </w:tc>
      </w:tr>
      <w:tr w:rsidR="002E1D15" w:rsidRPr="00CA2A31" w14:paraId="632C18E3" w14:textId="77777777" w:rsidTr="00213278">
        <w:tc>
          <w:tcPr>
            <w:tcW w:w="2262" w:type="dxa"/>
            <w:vMerge/>
          </w:tcPr>
          <w:p w14:paraId="4B5FC69F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453A8A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1141" w:type="dxa"/>
          </w:tcPr>
          <w:p w14:paraId="08795E1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331C63C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lough et al., 2017</w:t>
            </w:r>
          </w:p>
        </w:tc>
      </w:tr>
      <w:tr w:rsidR="002E1D15" w:rsidRPr="00CA2A31" w14:paraId="2F97C140" w14:textId="77777777" w:rsidTr="00213278">
        <w:tc>
          <w:tcPr>
            <w:tcW w:w="2262" w:type="dxa"/>
            <w:vMerge/>
          </w:tcPr>
          <w:p w14:paraId="2DC3AFA2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735944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Iraq</w:t>
            </w:r>
          </w:p>
        </w:tc>
        <w:tc>
          <w:tcPr>
            <w:tcW w:w="1141" w:type="dxa"/>
          </w:tcPr>
          <w:p w14:paraId="6D86F52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6D77FFA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Knaevelsrud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</w:tc>
      </w:tr>
      <w:tr w:rsidR="002E1D15" w:rsidRPr="00CA2A31" w14:paraId="50CBE286" w14:textId="77777777" w:rsidTr="00213278">
        <w:tc>
          <w:tcPr>
            <w:tcW w:w="2262" w:type="dxa"/>
            <w:vMerge/>
          </w:tcPr>
          <w:p w14:paraId="6BDD7968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2A877DB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Jordan</w:t>
            </w:r>
          </w:p>
          <w:p w14:paraId="2AEEEE43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B3741D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1E5326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18EC6B6C" w14:textId="77777777" w:rsidTr="00213278">
        <w:tc>
          <w:tcPr>
            <w:tcW w:w="2262" w:type="dxa"/>
            <w:vMerge w:val="restart"/>
          </w:tcPr>
          <w:p w14:paraId="38BE1C9A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 xml:space="preserve">Europe </w:t>
            </w:r>
          </w:p>
        </w:tc>
        <w:tc>
          <w:tcPr>
            <w:tcW w:w="2262" w:type="dxa"/>
          </w:tcPr>
          <w:p w14:paraId="705C1C5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8B7C14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1" w:type="dxa"/>
          </w:tcPr>
          <w:p w14:paraId="5C7F40F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1D15" w:rsidRPr="00CA2A31" w14:paraId="57F018F6" w14:textId="77777777" w:rsidTr="00213278">
        <w:tc>
          <w:tcPr>
            <w:tcW w:w="2262" w:type="dxa"/>
            <w:vMerge/>
          </w:tcPr>
          <w:p w14:paraId="40E1D557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32C252E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roatia</w:t>
            </w:r>
          </w:p>
        </w:tc>
        <w:tc>
          <w:tcPr>
            <w:tcW w:w="1141" w:type="dxa"/>
          </w:tcPr>
          <w:p w14:paraId="63F36220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B08494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3BA33F1A" w14:textId="77777777" w:rsidTr="00213278">
        <w:tc>
          <w:tcPr>
            <w:tcW w:w="2262" w:type="dxa"/>
            <w:vMerge/>
          </w:tcPr>
          <w:p w14:paraId="30FA6BFC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120D7B7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Lithuania</w:t>
            </w:r>
          </w:p>
        </w:tc>
        <w:tc>
          <w:tcPr>
            <w:tcW w:w="1141" w:type="dxa"/>
          </w:tcPr>
          <w:p w14:paraId="2A473531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8D056E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42418D53" w14:textId="77777777" w:rsidTr="00213278">
        <w:tc>
          <w:tcPr>
            <w:tcW w:w="2262" w:type="dxa"/>
            <w:vMerge/>
          </w:tcPr>
          <w:p w14:paraId="00B89819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4AFADC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141" w:type="dxa"/>
          </w:tcPr>
          <w:p w14:paraId="22AA9C10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631DEE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1C26214D" w14:textId="77777777" w:rsidTr="00213278">
        <w:tc>
          <w:tcPr>
            <w:tcW w:w="2262" w:type="dxa"/>
            <w:vMerge/>
          </w:tcPr>
          <w:p w14:paraId="67D78C95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53390B6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Serbia</w:t>
            </w:r>
          </w:p>
        </w:tc>
        <w:tc>
          <w:tcPr>
            <w:tcW w:w="1141" w:type="dxa"/>
          </w:tcPr>
          <w:p w14:paraId="4E76DE4F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413B5484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7B27F000" w14:textId="77777777" w:rsidTr="00213278">
        <w:trPr>
          <w:trHeight w:val="320"/>
        </w:trPr>
        <w:tc>
          <w:tcPr>
            <w:tcW w:w="2262" w:type="dxa"/>
            <w:vMerge w:val="restart"/>
          </w:tcPr>
          <w:p w14:paraId="7DD8362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South-East Asia</w:t>
            </w:r>
          </w:p>
          <w:p w14:paraId="6AA346D2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14E0C47A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141" w:type="dxa"/>
          </w:tcPr>
          <w:p w14:paraId="0DDE3C2A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21B6C172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Koly et al., 2022</w:t>
            </w:r>
          </w:p>
        </w:tc>
      </w:tr>
      <w:tr w:rsidR="002E1D15" w:rsidRPr="00CA2A31" w14:paraId="17D1D8A3" w14:textId="77777777" w:rsidTr="00213278">
        <w:tc>
          <w:tcPr>
            <w:tcW w:w="2262" w:type="dxa"/>
            <w:vMerge/>
          </w:tcPr>
          <w:p w14:paraId="462F3C0A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1D1F3835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141" w:type="dxa"/>
          </w:tcPr>
          <w:p w14:paraId="51BC044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81" w:type="dxa"/>
          </w:tcPr>
          <w:p w14:paraId="34FDB68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Bhat et al., 2020</w:t>
            </w:r>
          </w:p>
          <w:p w14:paraId="0450D1A9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  <w:p w14:paraId="2B87E7B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Ganesh et al., 2022</w:t>
            </w:r>
          </w:p>
        </w:tc>
      </w:tr>
      <w:tr w:rsidR="002E1D15" w:rsidRPr="00CA2A31" w14:paraId="06ED9229" w14:textId="77777777" w:rsidTr="00213278">
        <w:tc>
          <w:tcPr>
            <w:tcW w:w="2262" w:type="dxa"/>
            <w:vMerge/>
          </w:tcPr>
          <w:p w14:paraId="6870A7AD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44DD761C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1141" w:type="dxa"/>
          </w:tcPr>
          <w:p w14:paraId="7F08D6FA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81" w:type="dxa"/>
          </w:tcPr>
          <w:p w14:paraId="112C279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  <w:p w14:paraId="65F87000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Bhardwaj et al., 2020</w:t>
            </w:r>
          </w:p>
        </w:tc>
      </w:tr>
      <w:tr w:rsidR="002E1D15" w:rsidRPr="00CA2A31" w14:paraId="63F7854C" w14:textId="77777777" w:rsidTr="00213278">
        <w:tc>
          <w:tcPr>
            <w:tcW w:w="2262" w:type="dxa"/>
            <w:vMerge/>
          </w:tcPr>
          <w:p w14:paraId="630CE06C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000A6B8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1141" w:type="dxa"/>
          </w:tcPr>
          <w:p w14:paraId="2ACCAB4F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8D4BA30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2E8711AD" w14:textId="77777777" w:rsidTr="00213278">
        <w:tc>
          <w:tcPr>
            <w:tcW w:w="2262" w:type="dxa"/>
            <w:vMerge/>
          </w:tcPr>
          <w:p w14:paraId="29C1A7DA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0551179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The Philippines</w:t>
            </w:r>
          </w:p>
        </w:tc>
        <w:tc>
          <w:tcPr>
            <w:tcW w:w="1141" w:type="dxa"/>
          </w:tcPr>
          <w:p w14:paraId="1303851B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9161096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lough et al., 2017</w:t>
            </w:r>
          </w:p>
        </w:tc>
      </w:tr>
      <w:tr w:rsidR="002E1D15" w:rsidRPr="00CA2A31" w14:paraId="6984BE16" w14:textId="77777777" w:rsidTr="00213278">
        <w:tc>
          <w:tcPr>
            <w:tcW w:w="2262" w:type="dxa"/>
            <w:vMerge/>
          </w:tcPr>
          <w:p w14:paraId="0EBDE2C2" w14:textId="77777777" w:rsidR="002E1D15" w:rsidRPr="00CA2A31" w:rsidRDefault="002E1D15" w:rsidP="002132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2" w:type="dxa"/>
          </w:tcPr>
          <w:p w14:paraId="25B0D5D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Turkey</w:t>
            </w:r>
          </w:p>
          <w:p w14:paraId="0C0856C6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6F5B03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0A75EFFF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2E1D15" w:rsidRPr="00CA2A31" w14:paraId="1C0A9A96" w14:textId="77777777" w:rsidTr="00213278">
        <w:trPr>
          <w:trHeight w:val="249"/>
        </w:trPr>
        <w:tc>
          <w:tcPr>
            <w:tcW w:w="2262" w:type="dxa"/>
          </w:tcPr>
          <w:p w14:paraId="247D3187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 xml:space="preserve">Western Pacific </w:t>
            </w:r>
          </w:p>
        </w:tc>
        <w:tc>
          <w:tcPr>
            <w:tcW w:w="2262" w:type="dxa"/>
          </w:tcPr>
          <w:p w14:paraId="71E1D238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141" w:type="dxa"/>
          </w:tcPr>
          <w:p w14:paraId="7F4AA7CD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r w:rsidRPr="00CA2A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1" w:type="dxa"/>
          </w:tcPr>
          <w:p w14:paraId="6E144E3E" w14:textId="77777777" w:rsidR="002E1D15" w:rsidRPr="00CA2A31" w:rsidRDefault="002E1D15" w:rsidP="002132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A31">
              <w:rPr>
                <w:rFonts w:ascii="Arial" w:hAnsi="Arial" w:cs="Arial"/>
                <w:sz w:val="20"/>
                <w:szCs w:val="20"/>
              </w:rPr>
              <w:t>Estapé</w:t>
            </w:r>
            <w:proofErr w:type="spellEnd"/>
            <w:r w:rsidRPr="00CA2A31">
              <w:rPr>
                <w:rFonts w:ascii="Arial" w:hAnsi="Arial" w:cs="Arial"/>
                <w:sz w:val="20"/>
                <w:szCs w:val="20"/>
              </w:rPr>
              <w:t xml:space="preserve"> et al., 2022</w:t>
            </w:r>
          </w:p>
        </w:tc>
      </w:tr>
    </w:tbl>
    <w:p w14:paraId="5DD91BEC" w14:textId="77777777" w:rsidR="002E1D15" w:rsidRPr="00CA7DC0" w:rsidRDefault="002E1D15" w:rsidP="002E1D15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heading=h.z337ya" w:colFirst="0" w:colLast="0"/>
      <w:bookmarkEnd w:id="0"/>
    </w:p>
    <w:p w14:paraId="55EED971" w14:textId="77777777" w:rsidR="00FC7451" w:rsidRDefault="00FC7451"/>
    <w:sectPr w:rsidR="00FC7451" w:rsidSect="002E1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15"/>
    <w:rsid w:val="00082FEE"/>
    <w:rsid w:val="001B5671"/>
    <w:rsid w:val="002E1D15"/>
    <w:rsid w:val="004946DA"/>
    <w:rsid w:val="004F3058"/>
    <w:rsid w:val="00866A4E"/>
    <w:rsid w:val="00A6523A"/>
    <w:rsid w:val="00D50513"/>
    <w:rsid w:val="00FA1F2D"/>
    <w:rsid w:val="00FC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69CF"/>
  <w15:chartTrackingRefBased/>
  <w15:docId w15:val="{9C19A7C1-A8EC-4B2D-B690-48B9C6CB4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15"/>
  </w:style>
  <w:style w:type="paragraph" w:styleId="Heading1">
    <w:name w:val="heading 1"/>
    <w:basedOn w:val="Normal"/>
    <w:next w:val="Normal"/>
    <w:link w:val="Heading1Char"/>
    <w:uiPriority w:val="9"/>
    <w:qFormat/>
    <w:rsid w:val="002E1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D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D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1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D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umbe</dc:creator>
  <cp:keywords/>
  <dc:description/>
  <cp:lastModifiedBy>Sandra Jumbe</cp:lastModifiedBy>
  <cp:revision>1</cp:revision>
  <dcterms:created xsi:type="dcterms:W3CDTF">2026-05-17T15:26:00Z</dcterms:created>
  <dcterms:modified xsi:type="dcterms:W3CDTF">2026-05-17T15:27:00Z</dcterms:modified>
</cp:coreProperties>
</file>